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i w:val="1"/>
        </w:rPr>
      </w:pPr>
      <w:r w:rsidDel="00000000" w:rsidR="00000000" w:rsidRPr="00000000">
        <w:rPr>
          <w:i w:val="1"/>
          <w:rtl w:val="0"/>
        </w:rPr>
        <w:t xml:space="preserve">S6 Table: Number of biological replicates (vials of infected flies)</w:t>
      </w:r>
    </w:p>
    <w:tbl>
      <w:tblPr>
        <w:tblStyle w:val="Table1"/>
        <w:tblW w:w="6348.000000000001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845"/>
        <w:gridCol w:w="1152"/>
        <w:gridCol w:w="1152"/>
        <w:gridCol w:w="1152"/>
        <w:gridCol w:w="1047"/>
        <w:tblGridChange w:id="0">
          <w:tblGrid>
            <w:gridCol w:w="1845"/>
            <w:gridCol w:w="1152"/>
            <w:gridCol w:w="1152"/>
            <w:gridCol w:w="1152"/>
            <w:gridCol w:w="1047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line="276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Line/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rPV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CV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rPV + DCV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59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69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73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109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229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320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358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36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365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386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437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49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502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714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721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738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774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81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820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82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852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855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861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GRP 892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ffin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merican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nanassae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rizonae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baimaii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buzzati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erect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euronotu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flavomontan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hyde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immigrans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lacicol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lummei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auritian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elanogaster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icromelanic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irand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ojavensi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ontan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nasut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nebulos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obscur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aramelanic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ersimili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rosaltans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seudoobscur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utridi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altan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antome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echelli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imulans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turtevant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bobscura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cine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zukii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akahashi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eisseri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ropicali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virilis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yakub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H. duncani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lativittat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lebanonensis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patterson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davidi</w:t>
            </w:r>
          </w:p>
        </w:tc>
        <w:tc>
          <w:tcPr>
            <w:tcBorders>
              <w:lef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taronu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</w:tr>
      <w:tr>
        <w:trPr>
          <w:cantSplit w:val="0"/>
          <w:trHeight w:val="339.8399999999999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tuberculatus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126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